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1 Permeability to water of seeds of 23 </w:t>
      </w:r>
      <w:r>
        <w:rPr>
          <w:rFonts w:cs="Times New Roman" w:ascii="Times New Roman" w:hAnsi="Times New Roman"/>
          <w:b/>
          <w:i/>
          <w:sz w:val="20"/>
        </w:rPr>
        <w:t>Caragana</w:t>
      </w:r>
      <w:r>
        <w:rPr>
          <w:rFonts w:cs="Times New Roman" w:ascii="Times New Roman" w:hAnsi="Times New Roman"/>
          <w:b/>
          <w:sz w:val="20"/>
        </w:rPr>
        <w:t xml:space="preserve"> spec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Y, yes</w:t>
      </w:r>
      <w:r>
        <w:rPr>
          <w:rFonts w:cs="Times New Roman" w:ascii="Times New Roman" w:hAnsi="Times New Roman"/>
          <w:sz w:val="20"/>
        </w:rPr>
        <w:t xml:space="preserve"> (the percentage of impermeable seeds &lt; 10%)</w:t>
      </w:r>
      <w:r>
        <w:rPr>
          <w:rFonts w:cs="Times New Roman" w:ascii="Times New Roman" w:hAnsi="Times New Roman"/>
          <w:b/>
          <w:sz w:val="20"/>
        </w:rPr>
        <w:t xml:space="preserve">; 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N, no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percentage of impermeable seeds &gt; 40%)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240"/>
        <w:gridCol w:w="5188"/>
      </w:tblGrid>
      <w:tr>
        <w:trPr>
          <w:trHeight w:val="600" w:hRule="atLeast"/>
        </w:trPr>
        <w:tc>
          <w:tcPr>
            <w:tcW w:w="1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ed permeable to water</w:t>
            </w:r>
          </w:p>
        </w:tc>
        <w:tc>
          <w:tcPr>
            <w:tcW w:w="51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acanthophyll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09; So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3; W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5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arborescen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e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08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n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2;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aurantiac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09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bois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h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5; Wu, 2016;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brevifoli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u, 2007; Cui, 2008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bongardian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2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erinace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2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fruticos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2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intermedi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1; Su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2; Abudurehem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4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a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5;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jubat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09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korshinskii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u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1; Su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2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udurehem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4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a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6; Fan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;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leucophloe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09; Mi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., 2009;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licentian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04; Zh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05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microphyll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1; Zhu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3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udurehem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4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La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7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opulens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h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04; Zh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05;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pumil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09; So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1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roborovsky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n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3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rose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n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6; F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sinic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2013; L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., 2014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stenophyll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n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5; Lu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5; Fang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stipitata 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h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5; Fang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tibetica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., 2014; Fang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17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. versicolo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a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, 2009</w:t>
            </w:r>
          </w:p>
        </w:tc>
      </w:tr>
    </w:tbl>
    <w:p>
      <w:pPr>
        <w:pStyle w:val="Normal"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7577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5:27:00Z</dcterms:created>
  <dc:creator>元亨立贞</dc:creator>
  <dc:description/>
  <cp:keywords/>
  <dc:language>en-US</dc:language>
  <cp:lastModifiedBy>Lenovo</cp:lastModifiedBy>
  <dcterms:modified xsi:type="dcterms:W3CDTF">2018-12-15T03:20:00Z</dcterms:modified>
  <cp:revision>7</cp:revision>
  <dc:subject/>
  <dc:title/>
</cp:coreProperties>
</file>